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31B9" w:rsidRDefault="007E5415" w:rsidP="007E5415">
      <w:pPr>
        <w:ind w:leftChars="800" w:left="1680" w:rightChars="800" w:right="1680"/>
        <w:mirrorIndents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7E541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Table S5. </w:t>
      </w:r>
      <w:r w:rsidR="00CF1915" w:rsidRPr="00CF191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ummarized results of maximum likelihood an</w:t>
      </w:r>
      <w:bookmarkStart w:id="0" w:name="_GoBack"/>
      <w:bookmarkEnd w:id="0"/>
      <w:r w:rsidR="00CF1915" w:rsidRPr="00CF191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lyses in </w:t>
      </w:r>
      <w:proofErr w:type="spellStart"/>
      <w:r w:rsidR="00CF1915" w:rsidRPr="00CF191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robanchaceae</w:t>
      </w:r>
      <w:proofErr w:type="spellEnd"/>
      <w:r w:rsidR="00CF1915" w:rsidRPr="00CF191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based on single gene and combined </w:t>
      </w:r>
      <w:proofErr w:type="spellStart"/>
      <w:r w:rsidR="00CF1915" w:rsidRPr="00CF1915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mat</w:t>
      </w:r>
      <w:r w:rsidR="00CF1915" w:rsidRPr="00CF191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K</w:t>
      </w:r>
      <w:proofErr w:type="spellEnd"/>
      <w:r w:rsidR="00CF1915" w:rsidRPr="00CF191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</w:t>
      </w:r>
      <w:r w:rsidR="00CF1915" w:rsidRPr="00CF1915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rps2</w:t>
      </w:r>
      <w:r w:rsidR="00CF1915" w:rsidRPr="00CF191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plastid) data partitioned by codon</w:t>
      </w:r>
      <w:r w:rsidRPr="007E541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10653" w:type="dxa"/>
        <w:jc w:val="center"/>
        <w:tblLook w:val="04A0" w:firstRow="1" w:lastRow="0" w:firstColumn="1" w:lastColumn="0" w:noHBand="0" w:noVBand="1"/>
      </w:tblPr>
      <w:tblGrid>
        <w:gridCol w:w="4248"/>
        <w:gridCol w:w="1147"/>
        <w:gridCol w:w="1276"/>
        <w:gridCol w:w="1559"/>
        <w:gridCol w:w="1134"/>
        <w:gridCol w:w="1289"/>
      </w:tblGrid>
      <w:tr w:rsidR="004F0B74" w:rsidRPr="004F0B74" w:rsidTr="00647C67">
        <w:trPr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7C67" w:rsidRPr="004F0B74" w:rsidRDefault="0096622F" w:rsidP="0096622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ene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rps</w:t>
            </w: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4F0B74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mat</w:t>
            </w: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K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rps</w:t>
            </w: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2 + </w:t>
            </w:r>
            <w:proofErr w:type="spellStart"/>
            <w:r w:rsidRPr="004F0B74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mat</w:t>
            </w: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K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PHYA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PHYB</w:t>
            </w:r>
          </w:p>
        </w:tc>
      </w:tr>
      <w:tr w:rsidR="004F0B74" w:rsidRPr="004F0B74" w:rsidTr="00647C67">
        <w:trPr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enomes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lasti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lasti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lasti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nuclear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nuclear</w:t>
            </w:r>
          </w:p>
        </w:tc>
      </w:tr>
      <w:tr w:rsidR="004F0B74" w:rsidRPr="004F0B74" w:rsidTr="00647C67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pecies</w:t>
            </w:r>
          </w:p>
        </w:tc>
        <w:tc>
          <w:tcPr>
            <w:tcW w:w="1147" w:type="dxa"/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1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03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2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13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12</w:t>
            </w:r>
          </w:p>
        </w:tc>
      </w:tr>
      <w:tr w:rsidR="004F0B74" w:rsidRPr="004F0B74" w:rsidTr="00647C67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Nucleotides after alignment</w:t>
            </w:r>
          </w:p>
        </w:tc>
        <w:tc>
          <w:tcPr>
            <w:tcW w:w="1147" w:type="dxa"/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1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646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647C67" w:rsidRPr="004F0B74" w:rsidRDefault="00AE2E16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356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812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944</w:t>
            </w:r>
          </w:p>
        </w:tc>
      </w:tr>
      <w:tr w:rsidR="004F0B74" w:rsidRPr="004F0B74" w:rsidTr="00647C67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arsimony-informative characters</w:t>
            </w:r>
          </w:p>
        </w:tc>
        <w:tc>
          <w:tcPr>
            <w:tcW w:w="1147" w:type="dxa"/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0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92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647C67" w:rsidRPr="004F0B74" w:rsidRDefault="00B80EFE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09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647C67" w:rsidRPr="004F0B74" w:rsidRDefault="00B80EFE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035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028</w:t>
            </w:r>
          </w:p>
        </w:tc>
      </w:tr>
      <w:tr w:rsidR="004F0B74" w:rsidRPr="004F0B74" w:rsidTr="00647C67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lade I adjacent to root</w:t>
            </w:r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647C67" w:rsidRPr="004F0B74" w:rsidRDefault="00273AE9" w:rsidP="007A464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273AE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647C67" w:rsidRPr="004F0B74" w:rsidRDefault="00273AE9" w:rsidP="007A464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273AE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</w:t>
            </w:r>
          </w:p>
        </w:tc>
      </w:tr>
      <w:tr w:rsidR="004F0B74" w:rsidRPr="004F0B74" w:rsidTr="00647C67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arasitic taxa form a clade</w:t>
            </w:r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647C67" w:rsidRPr="004F0B74" w:rsidRDefault="00273AE9" w:rsidP="007A464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273AE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82%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94%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647C67" w:rsidRPr="004F0B74" w:rsidRDefault="00273AE9" w:rsidP="007A464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273AE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96%</w:t>
            </w:r>
          </w:p>
        </w:tc>
      </w:tr>
      <w:tr w:rsidR="004F0B74" w:rsidRPr="004F0B74" w:rsidTr="00647C67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Clade I </w:t>
            </w:r>
            <w:r w:rsidRPr="004F0B74">
              <w:rPr>
                <w:rFonts w:ascii="Times New Roman" w:hAnsi="Times New Roman" w:cs="Times New Roman"/>
                <w:color w:val="000000" w:themeColor="text1"/>
              </w:rPr>
              <w:t>exists</w:t>
            </w:r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647C67" w:rsidRPr="004F0B74" w:rsidRDefault="00273AE9" w:rsidP="007A464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273AE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100%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100%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100%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100%</w:t>
            </w:r>
          </w:p>
        </w:tc>
      </w:tr>
      <w:tr w:rsidR="004F0B74" w:rsidRPr="004F0B74" w:rsidTr="00647C67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Clade II </w:t>
            </w:r>
            <w:r w:rsidRPr="004F0B74">
              <w:rPr>
                <w:rFonts w:ascii="Times New Roman" w:hAnsi="Times New Roman" w:cs="Times New Roman"/>
                <w:color w:val="000000" w:themeColor="text1"/>
              </w:rPr>
              <w:t>exists</w:t>
            </w:r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99%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100%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100%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78%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100%</w:t>
            </w:r>
          </w:p>
        </w:tc>
      </w:tr>
      <w:tr w:rsidR="004F0B74" w:rsidRPr="004F0B74" w:rsidTr="00647C67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Holoparasitic</w:t>
            </w: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4F0B74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 xml:space="preserve">Clade III </w:t>
            </w:r>
            <w:r w:rsidRPr="004F0B74">
              <w:rPr>
                <w:rFonts w:ascii="Times New Roman" w:hAnsi="Times New Roman" w:cs="Times New Roman"/>
                <w:color w:val="000000" w:themeColor="text1"/>
              </w:rPr>
              <w:t>exists</w:t>
            </w:r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647C67" w:rsidRPr="004F0B74" w:rsidRDefault="00273AE9" w:rsidP="007A464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273AE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86%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77%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98%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77%</w:t>
            </w:r>
          </w:p>
        </w:tc>
      </w:tr>
      <w:tr w:rsidR="004F0B74" w:rsidRPr="004F0B74" w:rsidTr="00647C67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ind w:firstLineChars="50" w:firstLine="1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4F0B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22"/>
              </w:rPr>
              <w:t>Gleadovia</w:t>
            </w:r>
            <w:proofErr w:type="spellEnd"/>
            <w:r w:rsidRPr="004F0B7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is an independent lineage</w:t>
            </w:r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647C67" w:rsidRPr="004F0B74" w:rsidRDefault="00273AE9" w:rsidP="007A464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273AE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</w:t>
            </w:r>
          </w:p>
        </w:tc>
      </w:tr>
      <w:tr w:rsidR="004F0B74" w:rsidRPr="004F0B74" w:rsidTr="00647C67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ind w:firstLineChars="50" w:firstLine="11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F0B7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Orobanche</w:t>
            </w:r>
            <w:proofErr w:type="spellEnd"/>
            <w:r w:rsidRPr="004F0B74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2"/>
              </w:rPr>
              <w:t xml:space="preserve"> form a clade</w:t>
            </w:r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647C67" w:rsidRPr="004F0B74" w:rsidRDefault="00273AE9" w:rsidP="007A464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273AE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+, 50%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647C67" w:rsidRPr="004F0B74" w:rsidRDefault="00273AE9" w:rsidP="007A464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273AE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647C67" w:rsidRPr="004F0B74" w:rsidRDefault="00273AE9" w:rsidP="007A464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273AE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88%</w:t>
            </w:r>
          </w:p>
        </w:tc>
      </w:tr>
      <w:tr w:rsidR="004F0B74" w:rsidRPr="004F0B74" w:rsidTr="00647C67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ind w:leftChars="50" w:left="215" w:hangingChars="50" w:hanging="1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4F0B7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Phacellanthus</w:t>
            </w:r>
            <w:proofErr w:type="spellEnd"/>
            <w:r w:rsidRPr="004F0B7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F0B7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tubiflorus</w:t>
            </w:r>
            <w:proofErr w:type="spellEnd"/>
            <w:r w:rsidRPr="004F0B7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clusters with the species of section </w:t>
            </w:r>
            <w:proofErr w:type="spellStart"/>
            <w:r w:rsidRPr="004F0B7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Orobanche</w:t>
            </w:r>
            <w:proofErr w:type="spellEnd"/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93%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100%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98%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100%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100%</w:t>
            </w:r>
          </w:p>
        </w:tc>
      </w:tr>
      <w:tr w:rsidR="004F0B74" w:rsidRPr="004F0B74" w:rsidTr="00647C67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Clade IV </w:t>
            </w:r>
            <w:r w:rsidRPr="004F0B74">
              <w:rPr>
                <w:rFonts w:ascii="Times New Roman" w:hAnsi="Times New Roman" w:cs="Times New Roman"/>
                <w:color w:val="000000" w:themeColor="text1"/>
              </w:rPr>
              <w:t>exists</w:t>
            </w:r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647C67" w:rsidRPr="004F0B74" w:rsidRDefault="00273AE9" w:rsidP="007A464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273AE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100%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97%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100%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94%</w:t>
            </w:r>
          </w:p>
        </w:tc>
      </w:tr>
      <w:tr w:rsidR="004F0B74" w:rsidRPr="004F0B74" w:rsidTr="00647C67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Clade V </w:t>
            </w:r>
            <w:r w:rsidRPr="004F0B74">
              <w:rPr>
                <w:rFonts w:ascii="Times New Roman" w:hAnsi="Times New Roman" w:cs="Times New Roman"/>
                <w:color w:val="000000" w:themeColor="text1"/>
              </w:rPr>
              <w:t>exists</w:t>
            </w:r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647C67" w:rsidRPr="004F0B74" w:rsidRDefault="00273AE9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73AE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100%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99%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100%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100%</w:t>
            </w:r>
          </w:p>
        </w:tc>
      </w:tr>
      <w:tr w:rsidR="004F0B74" w:rsidRPr="004F0B74" w:rsidTr="00647C67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ind w:leftChars="50" w:left="215" w:hangingChars="50" w:hanging="1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The</w:t>
            </w: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4F0B74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 xml:space="preserve">species of </w:t>
            </w:r>
            <w:proofErr w:type="spellStart"/>
            <w:r w:rsidRPr="004F0B74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holoparasitic</w:t>
            </w:r>
            <w:proofErr w:type="spellEnd"/>
            <w:r w:rsidRPr="004F0B74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F0B74"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 w:val="22"/>
              </w:rPr>
              <w:t>Lathraea</w:t>
            </w:r>
            <w:proofErr w:type="spellEnd"/>
            <w:r w:rsidRPr="004F0B74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 xml:space="preserve"> form a clade</w:t>
            </w:r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91%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100%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100%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647C67" w:rsidRPr="004F0B74" w:rsidRDefault="00273AE9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73AE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100%</w:t>
            </w:r>
          </w:p>
        </w:tc>
      </w:tr>
      <w:tr w:rsidR="004F0B74" w:rsidRPr="004F0B74" w:rsidTr="00647C67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Clade VI </w:t>
            </w:r>
            <w:r w:rsidRPr="004F0B74">
              <w:rPr>
                <w:rFonts w:ascii="Times New Roman" w:hAnsi="Times New Roman" w:cs="Times New Roman"/>
                <w:color w:val="000000" w:themeColor="text1"/>
              </w:rPr>
              <w:t>exists</w:t>
            </w:r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647C67" w:rsidRPr="004F0B74" w:rsidRDefault="00273AE9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73AE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100%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84%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100%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100%</w:t>
            </w:r>
          </w:p>
        </w:tc>
      </w:tr>
      <w:tr w:rsidR="004F0B74" w:rsidRPr="004F0B74" w:rsidTr="00647C67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ind w:leftChars="50" w:left="215" w:hangingChars="50" w:hanging="1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Holoparasitic</w:t>
            </w: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4F0B74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 xml:space="preserve">species in Clade VI </w:t>
            </w:r>
            <w:r w:rsidRPr="004F0B74">
              <w:rPr>
                <w:rFonts w:ascii="Times New Roman" w:hAnsi="Times New Roman" w:cs="Times New Roman"/>
                <w:b/>
                <w:color w:val="000000" w:themeColor="text1"/>
              </w:rPr>
              <w:t>form a clade</w:t>
            </w:r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647C67" w:rsidRPr="004F0B74" w:rsidRDefault="00273AE9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73AE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100%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71%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647C67" w:rsidRPr="004F0B74" w:rsidRDefault="00273AE9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73AE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, 100%</w:t>
            </w:r>
          </w:p>
        </w:tc>
      </w:tr>
      <w:tr w:rsidR="004F0B74" w:rsidRPr="004F0B74" w:rsidTr="00647C67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F0B7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randisia</w:t>
            </w:r>
            <w:proofErr w:type="spellEnd"/>
            <w:r w:rsidRPr="004F0B7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F0B7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hancei</w:t>
            </w:r>
            <w:proofErr w:type="spellEnd"/>
            <w:r w:rsidRPr="004F0B7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4F0B74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2"/>
              </w:rPr>
              <w:t>is an independent lineage</w:t>
            </w:r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</w:t>
            </w:r>
          </w:p>
        </w:tc>
      </w:tr>
      <w:tr w:rsidR="004F0B74" w:rsidRPr="004F0B74" w:rsidTr="00647C67">
        <w:trPr>
          <w:trHeight w:val="300"/>
          <w:jc w:val="center"/>
        </w:trPr>
        <w:tc>
          <w:tcPr>
            <w:tcW w:w="424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7C67" w:rsidRPr="004F0B74" w:rsidRDefault="00647C67" w:rsidP="007A464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Three holoparasitic clade </w:t>
            </w:r>
            <w:r w:rsidRPr="004F0B74">
              <w:rPr>
                <w:rFonts w:ascii="Times New Roman" w:hAnsi="Times New Roman" w:cs="Times New Roman"/>
                <w:color w:val="000000" w:themeColor="text1"/>
              </w:rPr>
              <w:t>exists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47C67" w:rsidRPr="004F0B74" w:rsidRDefault="00273AE9" w:rsidP="007A464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273AE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47C67" w:rsidRPr="004F0B74" w:rsidRDefault="00647C67" w:rsidP="007A46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F0B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+</w:t>
            </w:r>
          </w:p>
        </w:tc>
      </w:tr>
    </w:tbl>
    <w:p w:rsidR="00897FE5" w:rsidRPr="00C30444" w:rsidRDefault="00897FE5" w:rsidP="007E5415">
      <w:pPr>
        <w:ind w:leftChars="800" w:left="1680" w:rightChars="800" w:right="1680"/>
        <w:mirrorIndents/>
        <w:rPr>
          <w:rFonts w:ascii="Times New Roman" w:eastAsia="宋体" w:hAnsi="Times New Roman" w:cs="Times New Roman"/>
          <w:vanish/>
          <w:color w:val="000000" w:themeColor="text1"/>
          <w:sz w:val="24"/>
          <w:szCs w:val="24"/>
        </w:rPr>
      </w:pPr>
      <w:r w:rsidRPr="00B3385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“+” indicates support</w:t>
      </w:r>
      <w:r w:rsidR="00A764A0" w:rsidRPr="00B3385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bootstrap values ≥ 50%)</w:t>
      </w:r>
      <w:r w:rsidRPr="00B3385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“</w:t>
      </w:r>
      <w:r w:rsidRPr="00B3385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–</w:t>
      </w:r>
      <w:r w:rsidRPr="00B3385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” means unsupported. Bootstrap values are indicated in each analysis which need</w:t>
      </w:r>
      <w:r w:rsidR="00C8556E" w:rsidRPr="00B3385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</w:t>
      </w:r>
      <w:r w:rsidRPr="00B3385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o be explained. All clades showed here follow</w:t>
      </w:r>
      <w:r w:rsidR="00C8556E" w:rsidRPr="00B3385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</w:t>
      </w:r>
      <w:r w:rsidRPr="00B3385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cNeal </w:t>
      </w:r>
      <w:r w:rsidRPr="00B3385C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et al. </w:t>
      </w:r>
      <w:r w:rsidRPr="00B3385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(2013): Clade I. </w:t>
      </w:r>
      <w:proofErr w:type="spellStart"/>
      <w:r w:rsidRPr="00B3385C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Lindenbergia</w:t>
      </w:r>
      <w:proofErr w:type="spellEnd"/>
      <w:r w:rsidRPr="00B3385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Clade II. </w:t>
      </w:r>
      <w:proofErr w:type="spellStart"/>
      <w:r w:rsidRPr="00B3385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ymbarieae</w:t>
      </w:r>
      <w:proofErr w:type="spellEnd"/>
      <w:r w:rsidRPr="00B3385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Clade III. </w:t>
      </w:r>
      <w:proofErr w:type="spellStart"/>
      <w:r w:rsidRPr="00B3385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robancheae</w:t>
      </w:r>
      <w:proofErr w:type="spellEnd"/>
      <w:r w:rsidRPr="00B3385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Clade IV. </w:t>
      </w:r>
      <w:proofErr w:type="spellStart"/>
      <w:r w:rsidRPr="00B3385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edicularideae</w:t>
      </w:r>
      <w:proofErr w:type="spellEnd"/>
      <w:r w:rsidRPr="00B3385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Clade V. </w:t>
      </w:r>
      <w:proofErr w:type="spellStart"/>
      <w:r w:rsidRPr="00B3385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hinantheae</w:t>
      </w:r>
      <w:proofErr w:type="spellEnd"/>
      <w:r w:rsidRPr="00B3385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except </w:t>
      </w:r>
      <w:proofErr w:type="spellStart"/>
      <w:r w:rsidRPr="00B3385C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Pterygiella</w:t>
      </w:r>
      <w:proofErr w:type="spellEnd"/>
      <w:r w:rsidRPr="00B3385C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B3385C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nigrescens</w:t>
      </w:r>
      <w:proofErr w:type="spellEnd"/>
      <w:r w:rsidRPr="00B3385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</w:t>
      </w:r>
      <w:r w:rsidR="007E5415" w:rsidRPr="00B3385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3385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nd Clade VI. </w:t>
      </w:r>
      <w:proofErr w:type="spellStart"/>
      <w:r w:rsidRPr="00B3385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uchnereae</w:t>
      </w:r>
      <w:proofErr w:type="spellEnd"/>
      <w:r w:rsidRPr="00B3385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:rsidR="00C30444" w:rsidRPr="00C30444" w:rsidRDefault="00C30444" w:rsidP="007E5415">
      <w:pPr>
        <w:ind w:leftChars="800" w:left="1680" w:rightChars="800" w:right="1680"/>
        <w:mirrorIndents/>
        <w:rPr>
          <w:rFonts w:ascii="Times New Roman" w:eastAsia="宋体" w:hAnsi="Times New Roman" w:cs="Times New Roman"/>
          <w:vanish/>
          <w:color w:val="000000" w:themeColor="text1"/>
          <w:sz w:val="24"/>
          <w:szCs w:val="24"/>
        </w:rPr>
        <w:sectPr w:rsidR="00C30444" w:rsidRPr="00C30444" w:rsidSect="002C7CF2">
          <w:footerReference w:type="even" r:id="rId6"/>
          <w:footerReference w:type="default" r:id="rId7"/>
          <w:pgSz w:w="16838" w:h="11906" w:orient="landscape" w:code="9"/>
          <w:pgMar w:top="1797" w:right="1440" w:bottom="1797" w:left="1440" w:header="851" w:footer="992" w:gutter="0"/>
          <w:cols w:space="425"/>
          <w:docGrid w:linePitch="312"/>
        </w:sectPr>
      </w:pPr>
    </w:p>
    <w:p w:rsidR="00EC5E4D" w:rsidRPr="004F0B74" w:rsidRDefault="00EC5E4D">
      <w:pPr>
        <w:rPr>
          <w:color w:val="000000" w:themeColor="text1"/>
        </w:rPr>
      </w:pPr>
    </w:p>
    <w:sectPr w:rsidR="00EC5E4D" w:rsidRPr="004F0B74" w:rsidSect="00F109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294F" w:rsidRDefault="0023294F" w:rsidP="00F109E1">
      <w:r>
        <w:separator/>
      </w:r>
    </w:p>
  </w:endnote>
  <w:endnote w:type="continuationSeparator" w:id="0">
    <w:p w:rsidR="0023294F" w:rsidRDefault="0023294F" w:rsidP="00F10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7FE5" w:rsidRDefault="00897FE5" w:rsidP="007962FA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:rsidR="00897FE5" w:rsidRDefault="00897FE5" w:rsidP="007962FA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7FE5" w:rsidRDefault="00897FE5" w:rsidP="007962FA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CF1915">
      <w:rPr>
        <w:rStyle w:val="a5"/>
        <w:noProof/>
      </w:rPr>
      <w:t>1</w:t>
    </w:r>
    <w:r>
      <w:rPr>
        <w:rStyle w:val="a5"/>
      </w:rPr>
      <w:fldChar w:fldCharType="end"/>
    </w:r>
  </w:p>
  <w:p w:rsidR="00897FE5" w:rsidRDefault="00897FE5" w:rsidP="007962FA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294F" w:rsidRDefault="0023294F" w:rsidP="00F109E1">
      <w:r>
        <w:separator/>
      </w:r>
    </w:p>
  </w:footnote>
  <w:footnote w:type="continuationSeparator" w:id="0">
    <w:p w:rsidR="0023294F" w:rsidRDefault="0023294F" w:rsidP="00F109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497"/>
    <w:rsid w:val="0001064A"/>
    <w:rsid w:val="0019362D"/>
    <w:rsid w:val="0022790C"/>
    <w:rsid w:val="0023294F"/>
    <w:rsid w:val="00273AE9"/>
    <w:rsid w:val="002752D1"/>
    <w:rsid w:val="00303841"/>
    <w:rsid w:val="00370913"/>
    <w:rsid w:val="003A5C05"/>
    <w:rsid w:val="004F0B74"/>
    <w:rsid w:val="00613F15"/>
    <w:rsid w:val="00647C67"/>
    <w:rsid w:val="007647DF"/>
    <w:rsid w:val="007E5415"/>
    <w:rsid w:val="00806AF5"/>
    <w:rsid w:val="00897FE5"/>
    <w:rsid w:val="008E3451"/>
    <w:rsid w:val="00961B39"/>
    <w:rsid w:val="0096622F"/>
    <w:rsid w:val="00A01FC0"/>
    <w:rsid w:val="00A1192E"/>
    <w:rsid w:val="00A34CFA"/>
    <w:rsid w:val="00A43497"/>
    <w:rsid w:val="00A764A0"/>
    <w:rsid w:val="00AB509F"/>
    <w:rsid w:val="00AE2E16"/>
    <w:rsid w:val="00B3385C"/>
    <w:rsid w:val="00B80EFE"/>
    <w:rsid w:val="00BF31B9"/>
    <w:rsid w:val="00C30444"/>
    <w:rsid w:val="00C8556E"/>
    <w:rsid w:val="00CB4F34"/>
    <w:rsid w:val="00CF1915"/>
    <w:rsid w:val="00E26DA3"/>
    <w:rsid w:val="00EC5E4D"/>
    <w:rsid w:val="00F109E1"/>
    <w:rsid w:val="00F410F5"/>
    <w:rsid w:val="00F42083"/>
    <w:rsid w:val="00FE4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224E129-0EDF-43A9-9BA5-93F09EFBC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09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09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09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09E1"/>
    <w:rPr>
      <w:sz w:val="18"/>
      <w:szCs w:val="18"/>
    </w:rPr>
  </w:style>
  <w:style w:type="character" w:styleId="a5">
    <w:name w:val="page number"/>
    <w:basedOn w:val="a0"/>
    <w:rsid w:val="00897F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5.DOCX</DocumentId>
    <TitleName xmlns="fb88adc0-4a92-421d-b04d-61347b390d81">Table 5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A9253947-15F4-4F8E-8644-D99BDD331E18}"/>
</file>

<file path=customXml/itemProps2.xml><?xml version="1.0" encoding="utf-8"?>
<ds:datastoreItem xmlns:ds="http://schemas.openxmlformats.org/officeDocument/2006/customXml" ds:itemID="{25041E04-489E-483E-970F-BDDD5267BEDB}"/>
</file>

<file path=customXml/itemProps3.xml><?xml version="1.0" encoding="utf-8"?>
<ds:datastoreItem xmlns:ds="http://schemas.openxmlformats.org/officeDocument/2006/customXml" ds:itemID="{8210151F-0D5C-458A-83E8-F1D26636B73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yuguo wang</cp:lastModifiedBy>
  <cp:revision>20</cp:revision>
  <dcterms:created xsi:type="dcterms:W3CDTF">2017-06-07T12:56:00Z</dcterms:created>
  <dcterms:modified xsi:type="dcterms:W3CDTF">2017-06-15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